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F27" w:rsidRPr="00180C9A" w:rsidRDefault="007C4F27" w:rsidP="007C4F27">
      <w:pPr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bookmarkStart w:id="0" w:name="_Hlk36580072"/>
      <w:proofErr w:type="gramStart"/>
      <w:r w:rsidRPr="00180C9A">
        <w:rPr>
          <w:rFonts w:ascii="Times New Roman" w:eastAsia="Calibri" w:hAnsi="Times New Roman" w:cs="Times New Roman"/>
          <w:sz w:val="24"/>
          <w:szCs w:val="24"/>
        </w:rPr>
        <w:t>Table 3.</w:t>
      </w:r>
      <w:proofErr w:type="gramEnd"/>
      <w:r w:rsidRPr="00180C9A">
        <w:rPr>
          <w:rFonts w:ascii="Times New Roman" w:eastAsia="Calibri" w:hAnsi="Times New Roman" w:cs="Times New Roman"/>
          <w:sz w:val="24"/>
          <w:szCs w:val="24"/>
        </w:rPr>
        <w:t xml:space="preserve"> Associations between seven protective factors and odds of preterm delivery (PTD) assessed in logistic regression models </w:t>
      </w:r>
      <w:r w:rsidRPr="008A756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ith all protective factors included together</w:t>
      </w:r>
      <w:r w:rsidRPr="007C4F27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r w:rsidRPr="00180C9A">
        <w:rPr>
          <w:rFonts w:ascii="Times New Roman" w:eastAsia="Calibri" w:hAnsi="Times New Roman" w:cs="Times New Roman"/>
          <w:sz w:val="24"/>
          <w:szCs w:val="24"/>
        </w:rPr>
        <w:t>in the Pregnancy Outcomes and Community Health Study, 1998-2004 (n=2,474)</w:t>
      </w:r>
      <w:r w:rsidRPr="00180C9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bookmarkEnd w:id="0"/>
    <w:tbl>
      <w:tblPr>
        <w:tblStyle w:val="PlainTable41"/>
        <w:tblpPr w:leftFromText="180" w:rightFromText="180" w:vertAnchor="page" w:horzAnchor="margin" w:tblpY="2154"/>
        <w:tblW w:w="0" w:type="auto"/>
        <w:tblLook w:val="04A0"/>
      </w:tblPr>
      <w:tblGrid>
        <w:gridCol w:w="2610"/>
        <w:gridCol w:w="540"/>
        <w:gridCol w:w="1890"/>
        <w:gridCol w:w="1080"/>
        <w:gridCol w:w="2430"/>
        <w:gridCol w:w="2340"/>
      </w:tblGrid>
      <w:tr w:rsidR="0079265C" w:rsidRPr="00180C9A" w:rsidTr="008A7561">
        <w:trPr>
          <w:cnfStyle w:val="100000000000"/>
          <w:trHeight w:val="219"/>
        </w:trPr>
        <w:tc>
          <w:tcPr>
            <w:cnfStyle w:val="001000000000"/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79265C" w:rsidRPr="00180C9A" w:rsidRDefault="0079265C" w:rsidP="0025500E">
            <w:pPr>
              <w:cnfStyle w:val="1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9265C" w:rsidRPr="008A7561" w:rsidRDefault="0079265C" w:rsidP="0025500E">
            <w:pPr>
              <w:cnfStyle w:val="1000000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Model 1</w:t>
            </w:r>
            <w:r w:rsidRPr="008A7561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9265C" w:rsidRPr="008A7561" w:rsidRDefault="0079265C" w:rsidP="0025500E">
            <w:pPr>
              <w:cnfStyle w:val="1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79265C" w:rsidRPr="008A7561" w:rsidRDefault="0079265C" w:rsidP="0079265C">
            <w:pPr>
              <w:cnfStyle w:val="1000000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Model 2</w:t>
            </w:r>
            <w:r w:rsidRPr="008A7561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9265C" w:rsidRPr="008A7561" w:rsidRDefault="0079265C" w:rsidP="0025500E">
            <w:pPr>
              <w:cnfStyle w:val="1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79265C" w:rsidRPr="00180C9A" w:rsidTr="008A7561">
        <w:trPr>
          <w:cnfStyle w:val="000000100000"/>
          <w:trHeight w:val="219"/>
        </w:trPr>
        <w:tc>
          <w:tcPr>
            <w:cnfStyle w:val="001000000000"/>
            <w:tcW w:w="2610" w:type="dxa"/>
            <w:tcBorders>
              <w:top w:val="single" w:sz="4" w:space="0" w:color="auto"/>
            </w:tcBorders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>Protective Factors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79265C" w:rsidRPr="00180C9A" w:rsidRDefault="0079265C" w:rsidP="0025500E">
            <w:pPr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:rsidR="0079265C" w:rsidRPr="008A7561" w:rsidRDefault="0079265C" w:rsidP="0079265C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79265C" w:rsidRPr="008A7561" w:rsidRDefault="0079265C" w:rsidP="0079265C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9265C" w:rsidRPr="008A7561" w:rsidRDefault="0079265C" w:rsidP="0079265C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79265C" w:rsidRPr="00180C9A" w:rsidTr="008A7561">
        <w:trPr>
          <w:trHeight w:val="219"/>
        </w:trPr>
        <w:tc>
          <w:tcPr>
            <w:cnfStyle w:val="001000000000"/>
            <w:tcW w:w="2610" w:type="dxa"/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  <w:i/>
              </w:rPr>
            </w:pPr>
            <w:r w:rsidRPr="00180C9A">
              <w:rPr>
                <w:rFonts w:ascii="Times New Roman" w:eastAsia="Calibri" w:hAnsi="Times New Roman" w:cs="Times New Roman"/>
                <w:i/>
              </w:rPr>
              <w:t>Individual-level</w:t>
            </w:r>
          </w:p>
        </w:tc>
        <w:tc>
          <w:tcPr>
            <w:tcW w:w="540" w:type="dxa"/>
          </w:tcPr>
          <w:p w:rsidR="0079265C" w:rsidRPr="00180C9A" w:rsidRDefault="0079265C" w:rsidP="0025500E">
            <w:pPr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79265C" w:rsidRPr="008A7561" w:rsidRDefault="0079265C" w:rsidP="0079265C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79265C" w:rsidRPr="00180C9A" w:rsidTr="008A7561">
        <w:trPr>
          <w:cnfStyle w:val="000000100000"/>
          <w:trHeight w:val="219"/>
        </w:trPr>
        <w:tc>
          <w:tcPr>
            <w:cnfStyle w:val="001000000000"/>
            <w:tcW w:w="2610" w:type="dxa"/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Self-esteem</w:t>
            </w:r>
          </w:p>
        </w:tc>
        <w:tc>
          <w:tcPr>
            <w:tcW w:w="540" w:type="dxa"/>
          </w:tcPr>
          <w:p w:rsidR="0079265C" w:rsidRPr="00180C9A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1 (1.0, 1.2)</w:t>
            </w:r>
          </w:p>
        </w:tc>
        <w:tc>
          <w:tcPr>
            <w:tcW w:w="108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79265C" w:rsidRPr="008A7561" w:rsidRDefault="0079265C" w:rsidP="0079265C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1 (1.0, 1.2)</w:t>
            </w:r>
          </w:p>
        </w:tc>
        <w:tc>
          <w:tcPr>
            <w:tcW w:w="234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79265C" w:rsidRPr="00180C9A" w:rsidTr="008A7561">
        <w:trPr>
          <w:trHeight w:val="230"/>
        </w:trPr>
        <w:tc>
          <w:tcPr>
            <w:cnfStyle w:val="001000000000"/>
            <w:tcW w:w="2610" w:type="dxa"/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Mastery</w:t>
            </w:r>
          </w:p>
        </w:tc>
        <w:tc>
          <w:tcPr>
            <w:tcW w:w="540" w:type="dxa"/>
          </w:tcPr>
          <w:p w:rsidR="0079265C" w:rsidRPr="00180C9A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0 (0.9, 1.0)</w:t>
            </w:r>
          </w:p>
        </w:tc>
        <w:tc>
          <w:tcPr>
            <w:tcW w:w="108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79265C" w:rsidRPr="008A7561" w:rsidRDefault="0079265C" w:rsidP="0079265C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0 (0.9, 1.0)</w:t>
            </w:r>
          </w:p>
        </w:tc>
        <w:tc>
          <w:tcPr>
            <w:tcW w:w="234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79265C" w:rsidRPr="00180C9A" w:rsidTr="008A7561">
        <w:trPr>
          <w:cnfStyle w:val="000000100000"/>
          <w:trHeight w:val="219"/>
        </w:trPr>
        <w:tc>
          <w:tcPr>
            <w:cnfStyle w:val="001000000000"/>
            <w:tcW w:w="2610" w:type="dxa"/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Religiosity</w:t>
            </w:r>
          </w:p>
        </w:tc>
        <w:tc>
          <w:tcPr>
            <w:tcW w:w="540" w:type="dxa"/>
          </w:tcPr>
          <w:p w:rsidR="0079265C" w:rsidRPr="00180C9A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0 (0.7, 1.3)</w:t>
            </w:r>
          </w:p>
        </w:tc>
        <w:tc>
          <w:tcPr>
            <w:tcW w:w="108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79265C" w:rsidRPr="008A7561" w:rsidRDefault="0079265C" w:rsidP="0079265C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0 (0.7, 1.3)</w:t>
            </w:r>
          </w:p>
        </w:tc>
        <w:tc>
          <w:tcPr>
            <w:tcW w:w="234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</w:tr>
      <w:tr w:rsidR="0079265C" w:rsidRPr="00180C9A" w:rsidTr="008A7561">
        <w:trPr>
          <w:trHeight w:val="219"/>
        </w:trPr>
        <w:tc>
          <w:tcPr>
            <w:cnfStyle w:val="001000000000"/>
            <w:tcW w:w="2610" w:type="dxa"/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  <w:i/>
              </w:rPr>
            </w:pPr>
            <w:r w:rsidRPr="00180C9A">
              <w:rPr>
                <w:rFonts w:ascii="Times New Roman" w:eastAsia="Calibri" w:hAnsi="Times New Roman" w:cs="Times New Roman"/>
                <w:i/>
              </w:rPr>
              <w:t>Interpersonal-level</w:t>
            </w:r>
          </w:p>
        </w:tc>
        <w:tc>
          <w:tcPr>
            <w:tcW w:w="540" w:type="dxa"/>
          </w:tcPr>
          <w:p w:rsidR="0079265C" w:rsidRPr="00180C9A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79265C" w:rsidRPr="008A7561" w:rsidRDefault="0079265C" w:rsidP="0079265C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79265C" w:rsidRPr="00180C9A" w:rsidTr="008A7561">
        <w:trPr>
          <w:cnfStyle w:val="000000100000"/>
          <w:trHeight w:val="439"/>
        </w:trPr>
        <w:tc>
          <w:tcPr>
            <w:cnfStyle w:val="001000000000"/>
            <w:tcW w:w="2610" w:type="dxa"/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Perceived Social</w:t>
            </w:r>
          </w:p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Support</w:t>
            </w:r>
          </w:p>
        </w:tc>
        <w:tc>
          <w:tcPr>
            <w:tcW w:w="540" w:type="dxa"/>
          </w:tcPr>
          <w:p w:rsidR="0079265C" w:rsidRPr="00180C9A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0 (0.9, 1.1)</w:t>
            </w:r>
          </w:p>
        </w:tc>
        <w:tc>
          <w:tcPr>
            <w:tcW w:w="108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79265C" w:rsidRPr="008A7561" w:rsidRDefault="0079265C" w:rsidP="0079265C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0 (0.9, 1.1)</w:t>
            </w:r>
          </w:p>
        </w:tc>
        <w:tc>
          <w:tcPr>
            <w:tcW w:w="234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</w:tr>
      <w:tr w:rsidR="0079265C" w:rsidRPr="00180C9A" w:rsidTr="008A7561">
        <w:trPr>
          <w:trHeight w:val="449"/>
        </w:trPr>
        <w:tc>
          <w:tcPr>
            <w:cnfStyle w:val="001000000000"/>
            <w:tcW w:w="2610" w:type="dxa"/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Emotional Social</w:t>
            </w:r>
          </w:p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Support</w:t>
            </w:r>
          </w:p>
        </w:tc>
        <w:tc>
          <w:tcPr>
            <w:tcW w:w="540" w:type="dxa"/>
          </w:tcPr>
          <w:p w:rsidR="0079265C" w:rsidRPr="00180C9A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0.6 (0.3, 1.3)</w:t>
            </w:r>
          </w:p>
        </w:tc>
        <w:tc>
          <w:tcPr>
            <w:tcW w:w="108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79265C" w:rsidRPr="008A7561" w:rsidRDefault="0079265C" w:rsidP="0079265C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0.6 (0.3, 1.2)</w:t>
            </w:r>
          </w:p>
        </w:tc>
        <w:tc>
          <w:tcPr>
            <w:tcW w:w="234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</w:tr>
      <w:tr w:rsidR="0079265C" w:rsidRPr="00180C9A" w:rsidTr="008A7561">
        <w:trPr>
          <w:cnfStyle w:val="000000100000"/>
          <w:trHeight w:val="658"/>
        </w:trPr>
        <w:tc>
          <w:tcPr>
            <w:cnfStyle w:val="001000000000"/>
            <w:tcW w:w="2610" w:type="dxa"/>
          </w:tcPr>
          <w:p w:rsidR="0079265C" w:rsidRDefault="0079265C" w:rsidP="0025500E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Instrumental</w:t>
            </w:r>
          </w:p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  </w:t>
            </w:r>
            <w:r w:rsidRPr="00180C9A">
              <w:rPr>
                <w:rFonts w:ascii="Times New Roman" w:eastAsia="Calibri" w:hAnsi="Times New Roman" w:cs="Times New Roman"/>
              </w:rPr>
              <w:t>Social</w:t>
            </w:r>
          </w:p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Support</w:t>
            </w:r>
          </w:p>
        </w:tc>
        <w:tc>
          <w:tcPr>
            <w:tcW w:w="540" w:type="dxa"/>
          </w:tcPr>
          <w:p w:rsidR="0079265C" w:rsidRPr="00180C9A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1 (0.8, 1.3)</w:t>
            </w:r>
          </w:p>
        </w:tc>
        <w:tc>
          <w:tcPr>
            <w:tcW w:w="108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79265C" w:rsidRPr="008A7561" w:rsidRDefault="0079265C" w:rsidP="0079265C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1 (0.9, 1.5)</w:t>
            </w:r>
          </w:p>
        </w:tc>
        <w:tc>
          <w:tcPr>
            <w:tcW w:w="2340" w:type="dxa"/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79265C" w:rsidRPr="00180C9A" w:rsidTr="008A7561">
        <w:trPr>
          <w:trHeight w:val="230"/>
        </w:trPr>
        <w:tc>
          <w:tcPr>
            <w:cnfStyle w:val="001000000000"/>
            <w:tcW w:w="2610" w:type="dxa"/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  <w:i/>
              </w:rPr>
            </w:pPr>
            <w:r w:rsidRPr="00180C9A">
              <w:rPr>
                <w:rFonts w:ascii="Times New Roman" w:eastAsia="Calibri" w:hAnsi="Times New Roman" w:cs="Times New Roman"/>
                <w:i/>
              </w:rPr>
              <w:t>Neighborhood-level</w:t>
            </w:r>
          </w:p>
        </w:tc>
        <w:tc>
          <w:tcPr>
            <w:tcW w:w="540" w:type="dxa"/>
          </w:tcPr>
          <w:p w:rsidR="0079265C" w:rsidRPr="00180C9A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:rsidR="0079265C" w:rsidRPr="008A7561" w:rsidRDefault="0079265C" w:rsidP="0079265C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79265C" w:rsidRPr="008A7561" w:rsidRDefault="0079265C" w:rsidP="0025500E">
            <w:pPr>
              <w:cnfStyle w:val="0000000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79265C" w:rsidRPr="00180C9A" w:rsidTr="008A7561">
        <w:trPr>
          <w:cnfStyle w:val="000000100000"/>
          <w:trHeight w:val="219"/>
        </w:trPr>
        <w:tc>
          <w:tcPr>
            <w:cnfStyle w:val="001000000000"/>
            <w:tcW w:w="2610" w:type="dxa"/>
            <w:tcBorders>
              <w:bottom w:val="single" w:sz="4" w:space="0" w:color="auto"/>
            </w:tcBorders>
          </w:tcPr>
          <w:p w:rsidR="0079265C" w:rsidRPr="00180C9A" w:rsidRDefault="0079265C" w:rsidP="0025500E">
            <w:pPr>
              <w:rPr>
                <w:rFonts w:ascii="Times New Roman" w:eastAsia="Calibri" w:hAnsi="Times New Roman" w:cs="Times New Roman"/>
              </w:rPr>
            </w:pPr>
            <w:r w:rsidRPr="00180C9A">
              <w:rPr>
                <w:rFonts w:ascii="Times New Roman" w:eastAsia="Calibri" w:hAnsi="Times New Roman" w:cs="Times New Roman"/>
              </w:rPr>
              <w:t xml:space="preserve">    Reciprocity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79265C" w:rsidRPr="00180C9A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0 (0.9, 1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79265C" w:rsidRPr="008A7561" w:rsidRDefault="0079265C" w:rsidP="0079265C">
            <w:pPr>
              <w:cnfStyle w:val="00000010000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A7561">
              <w:rPr>
                <w:rFonts w:ascii="Times New Roman" w:eastAsia="Calibri" w:hAnsi="Times New Roman" w:cs="Times New Roman"/>
                <w:color w:val="000000" w:themeColor="text1"/>
              </w:rPr>
              <w:t>1.0 (0.9, 1.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9265C" w:rsidRPr="008A7561" w:rsidRDefault="0079265C" w:rsidP="0025500E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</w:tr>
    </w:tbl>
    <w:p w:rsidR="007C4F27" w:rsidRDefault="007C4F27" w:rsidP="007C4F27">
      <w:pPr>
        <w:rPr>
          <w:rFonts w:ascii="Times New Roman" w:eastAsia="Calibri" w:hAnsi="Times New Roman" w:cs="Times New Roman"/>
        </w:rPr>
      </w:pPr>
    </w:p>
    <w:p w:rsidR="0079265C" w:rsidRDefault="0079265C" w:rsidP="007C4F27">
      <w:pPr>
        <w:rPr>
          <w:rFonts w:ascii="Times New Roman" w:eastAsia="Calibri" w:hAnsi="Times New Roman" w:cs="Times New Roman"/>
        </w:rPr>
      </w:pPr>
    </w:p>
    <w:p w:rsidR="0079265C" w:rsidRPr="00180C9A" w:rsidRDefault="0079265C" w:rsidP="007C4F27">
      <w:pPr>
        <w:rPr>
          <w:rFonts w:ascii="Times New Roman" w:eastAsia="Calibri" w:hAnsi="Times New Roman" w:cs="Times New Roman"/>
        </w:rPr>
      </w:pPr>
    </w:p>
    <w:p w:rsidR="007C4F27" w:rsidRPr="00180C9A" w:rsidRDefault="007C4F27" w:rsidP="007C4F27">
      <w:pPr>
        <w:rPr>
          <w:rFonts w:ascii="Times New Roman" w:eastAsia="Calibri" w:hAnsi="Times New Roman" w:cs="Times New Roman"/>
        </w:rPr>
      </w:pPr>
    </w:p>
    <w:p w:rsidR="007C4F27" w:rsidRPr="00180C9A" w:rsidRDefault="007C4F27" w:rsidP="007C4F27">
      <w:pPr>
        <w:rPr>
          <w:rFonts w:ascii="Times New Roman" w:eastAsia="Calibri" w:hAnsi="Times New Roman" w:cs="Times New Roman"/>
        </w:rPr>
      </w:pPr>
    </w:p>
    <w:p w:rsidR="007C4F27" w:rsidRPr="00180C9A" w:rsidRDefault="007C4F27" w:rsidP="007C4F27">
      <w:pPr>
        <w:rPr>
          <w:rFonts w:ascii="Times New Roman" w:eastAsia="Calibri" w:hAnsi="Times New Roman" w:cs="Times New Roman"/>
        </w:rPr>
      </w:pPr>
    </w:p>
    <w:p w:rsidR="007C4F27" w:rsidRPr="00180C9A" w:rsidRDefault="007C4F27" w:rsidP="007C4F27">
      <w:pPr>
        <w:rPr>
          <w:rFonts w:ascii="Times New Roman" w:eastAsia="Calibri" w:hAnsi="Times New Roman" w:cs="Times New Roman"/>
        </w:rPr>
      </w:pPr>
    </w:p>
    <w:p w:rsidR="007C4F27" w:rsidRPr="00180C9A" w:rsidRDefault="007C4F27" w:rsidP="007C4F27">
      <w:pPr>
        <w:rPr>
          <w:rFonts w:ascii="Times New Roman" w:eastAsia="Calibri" w:hAnsi="Times New Roman" w:cs="Times New Roman"/>
        </w:rPr>
      </w:pPr>
    </w:p>
    <w:p w:rsidR="007C4F27" w:rsidRDefault="007C4F27" w:rsidP="007C4F27">
      <w:pPr>
        <w:tabs>
          <w:tab w:val="left" w:pos="8803"/>
        </w:tabs>
      </w:pPr>
    </w:p>
    <w:p w:rsidR="00945C4F" w:rsidRPr="00945C4F" w:rsidRDefault="00411C50" w:rsidP="00945C4F">
      <w:r w:rsidRPr="00411C50">
        <w:rPr>
          <w:rFonts w:ascii="Calibri" w:eastAsia="Calibri" w:hAnsi="Calibri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margin-left:0;margin-top:8.5pt;width:622.5pt;height:101.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xdgSwIAAJIEAAAOAAAAZHJzL2Uyb0RvYy54bWysVMlu2zAQvRfoPxC8N7LVrELkwE3gokCQ&#10;BHCKnGmKigRQHJakLblf30fKdty0p6I+0LN5lvdmfH0zdJptlPMtmZJPTyacKSOpas1ryb8/Lz5d&#10;cuaDMJXQZFTJt8rzm9nHD9e9LVRODelKOYYkxhe9LXkTgi2yzMtGdcKfkFUGzppcJwJU95pVTvTI&#10;3uksn0zOs55cZR1J5T2sd6OTz1L+ulYyPNa1V4HpkqO3kF6X3lV8s9m1KF6dsE0rd22If+iiE61B&#10;0UOqOxEEW7v2j1RdKx15qsOJpC6jum6lSjNgmunk3TTLRliVZgE43h5g8v8vrXzYPDnWViXPOTOi&#10;A0XPagjsCw0sj+j01hcIWlqEhQFmsLy3exjj0EPtuviNcRj8wHl7wDYmkzBeXE3OLs7gkvBN80uo&#10;Cf3s7efW+fBVUceiUHIH8hKmYnPvA1pB6D4kVvOk22rRap2Urb/Vjm0EeMZ6VNRzpoUPMJZ8kT6x&#10;a6T47WfasL7k55/RS8xiKOYb47RBeJx+nDJKYVgNCasDAiuqtgDG0bhY3spFi+bvUflJOGwSBsZ1&#10;hEc8tSbUop3EWUPu59/sMR4Ew8tZj80suf+xFk5hoG8G1F9NT0/jKifl9Owih+KOPatjj1l3twRQ&#10;prhDK5MY44Pei7Wj7gVHNI9V4RJGonbJw168DeO94Ailms9TEJbXinBvllbG1BG7SM3z8CKc3fEX&#10;QP0D7XdYFO9oHGNH1OfrQHWbOI44j6ju4MfiJ952Rxov61hPUW9/JbNfAAAA//8DAFBLAwQUAAYA&#10;CAAAACEAD7EUrd0AAAAIAQAADwAAAGRycy9kb3ducmV2LnhtbExPTU/DMAy9I/EfIiNxYykVXypN&#10;J4RAMIlq0E3imjWmLTROlWRr2a+fd4KT7fes95HPJ9uLHfrQOVJwOUtAINXOdNQoWK+eL+5AhKjJ&#10;6N4RKvjFAPPi9CTXmXEjfeCuio1gEQqZVtDGOGRShrpFq8PMDUjMfTlvdeTTN9J4PbK47WWaJDfS&#10;6o7YodUDPrZY/1Rbq+BzrF78crH4fh9ey/1yX5Vv+FQqdX42PdyDiDjFv2c4xufoUHCmjduSCaJX&#10;wEUio7c8j2x6dc3bRkHKtiCLXP4vUBwAAAD//wMAUEsBAi0AFAAGAAgAAAAhALaDOJL+AAAA4QEA&#10;ABMAAAAAAAAAAAAAAAAAAAAAAFtDb250ZW50X1R5cGVzXS54bWxQSwECLQAUAAYACAAAACEAOP0h&#10;/9YAAACUAQAACwAAAAAAAAAAAAAAAAAvAQAAX3JlbHMvLnJlbHNQSwECLQAUAAYACAAAACEAkEcX&#10;YEsCAACSBAAADgAAAAAAAAAAAAAAAAAuAgAAZHJzL2Uyb0RvYy54bWxQSwECLQAUAAYACAAAACEA&#10;D7EUrd0AAAAIAQAADwAAAAAAAAAAAAAAAAClBAAAZHJzL2Rvd25yZXYueG1sUEsFBgAAAAAEAAQA&#10;8wAAAK8FAAAAAA==&#10;" fillcolor="window" stroked="f" strokeweight=".5pt">
            <v:textbox>
              <w:txbxContent>
                <w:p w:rsidR="007C4F27" w:rsidRPr="008A7561" w:rsidRDefault="007C4F27" w:rsidP="007C4F27">
                  <w:pPr>
                    <w:pStyle w:val="NormalWeb"/>
                    <w:spacing w:after="0"/>
                    <w:rPr>
                      <w:rFonts w:eastAsia="Calibri"/>
                      <w:color w:val="000000"/>
                      <w:kern w:val="24"/>
                      <w:sz w:val="22"/>
                      <w:szCs w:val="22"/>
                    </w:rPr>
                  </w:pPr>
                  <w:r w:rsidRPr="008A7561">
                    <w:rPr>
                      <w:rFonts w:eastAsia="Calibri"/>
                      <w:b/>
                      <w:color w:val="000000"/>
                      <w:kern w:val="24"/>
                      <w:sz w:val="22"/>
                      <w:szCs w:val="22"/>
                    </w:rPr>
                    <w:t>OR</w:t>
                  </w:r>
                  <w:r w:rsidRPr="008A7561">
                    <w:rPr>
                      <w:rFonts w:eastAsia="Calibri"/>
                      <w:color w:val="000000"/>
                      <w:kern w:val="24"/>
                      <w:sz w:val="22"/>
                      <w:szCs w:val="22"/>
                    </w:rPr>
                    <w:t xml:space="preserve"> odds ratio</w:t>
                  </w:r>
                </w:p>
                <w:p w:rsidR="007C4F27" w:rsidRPr="008A7561" w:rsidRDefault="007C4F27" w:rsidP="007C4F27">
                  <w:pPr>
                    <w:pStyle w:val="NormalWeb"/>
                    <w:spacing w:after="0"/>
                    <w:rPr>
                      <w:rFonts w:eastAsia="Calibri"/>
                      <w:color w:val="000000"/>
                      <w:kern w:val="24"/>
                      <w:sz w:val="22"/>
                      <w:szCs w:val="22"/>
                    </w:rPr>
                  </w:pPr>
                  <w:r w:rsidRPr="008A7561">
                    <w:rPr>
                      <w:sz w:val="22"/>
                      <w:szCs w:val="22"/>
                      <w:vertAlign w:val="superscript"/>
                    </w:rPr>
                    <w:t>1</w:t>
                  </w:r>
                  <w:r w:rsidRPr="008A7561">
                    <w:rPr>
                      <w:sz w:val="22"/>
                      <w:szCs w:val="22"/>
                    </w:rPr>
                    <w:t>Results are w</w:t>
                  </w:r>
                  <w:r w:rsidRPr="008A7561">
                    <w:rPr>
                      <w:rFonts w:eastAsia="Calibri"/>
                      <w:color w:val="000000"/>
                      <w:kern w:val="24"/>
                      <w:sz w:val="22"/>
                      <w:szCs w:val="22"/>
                    </w:rPr>
                    <w:t>eighted to account for the stratified sampling structure of the POUCH study</w:t>
                  </w:r>
                  <w:r w:rsidR="008A7561" w:rsidRPr="008A7561">
                    <w:rPr>
                      <w:rFonts w:eastAsia="Calibri"/>
                      <w:color w:val="000000"/>
                      <w:kern w:val="24"/>
                      <w:sz w:val="22"/>
                      <w:szCs w:val="22"/>
                    </w:rPr>
                    <w:t xml:space="preserve">; </w:t>
                  </w:r>
                  <w:r w:rsidRPr="008A7561">
                    <w:rPr>
                      <w:rFonts w:eastAsia="Calibri"/>
                      <w:color w:val="000000"/>
                      <w:kern w:val="24"/>
                      <w:sz w:val="22"/>
                      <w:szCs w:val="22"/>
                    </w:rPr>
                    <w:t xml:space="preserve"> </w:t>
                  </w:r>
                  <w:r w:rsidR="008A7561" w:rsidRPr="008A7561">
                    <w:rPr>
                      <w:sz w:val="22"/>
                      <w:szCs w:val="22"/>
                    </w:rPr>
                    <w:t>For continuous variables (</w:t>
                  </w:r>
                  <w:r w:rsidR="00253C43">
                    <w:rPr>
                      <w:sz w:val="22"/>
                      <w:szCs w:val="22"/>
                    </w:rPr>
                    <w:t xml:space="preserve">self-esteem, mastery, </w:t>
                  </w:r>
                  <w:r w:rsidR="008A7561" w:rsidRPr="008A7561">
                    <w:rPr>
                      <w:sz w:val="22"/>
                      <w:szCs w:val="22"/>
                    </w:rPr>
                    <w:t>perceived social support,</w:t>
                  </w:r>
                  <w:r w:rsidR="00253C43">
                    <w:rPr>
                      <w:sz w:val="22"/>
                      <w:szCs w:val="22"/>
                    </w:rPr>
                    <w:t xml:space="preserve"> instrumental social support,</w:t>
                  </w:r>
                  <w:r w:rsidR="008A7561" w:rsidRPr="008A7561">
                    <w:rPr>
                      <w:sz w:val="22"/>
                      <w:szCs w:val="22"/>
                    </w:rPr>
                    <w:t xml:space="preserve"> reciprocity) the OR represents the odds of PTD among women who have higher levels of the protective factor compared to women who have lower levels. For </w:t>
                  </w:r>
                  <w:r w:rsidR="00253C43">
                    <w:rPr>
                      <w:sz w:val="22"/>
                      <w:szCs w:val="22"/>
                    </w:rPr>
                    <w:t>categorical</w:t>
                  </w:r>
                  <w:r w:rsidR="008A7561" w:rsidRPr="008A7561">
                    <w:rPr>
                      <w:sz w:val="22"/>
                      <w:szCs w:val="22"/>
                    </w:rPr>
                    <w:t xml:space="preserve"> variables (religiosity and emotional social support), the OR represents the odds of PTD among women who responded “yes” compared to women who responded “no.”</w:t>
                  </w:r>
                </w:p>
                <w:p w:rsidR="007C4F27" w:rsidRPr="008A7561" w:rsidRDefault="007C4F27" w:rsidP="007C4F27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8A7561">
                    <w:rPr>
                      <w:rFonts w:ascii="Times New Roman" w:hAnsi="Times New Roman" w:cs="Times New Roman"/>
                      <w:color w:val="000000" w:themeColor="text1"/>
                      <w:vertAlign w:val="superscript"/>
                    </w:rPr>
                    <w:t>2</w:t>
                  </w:r>
                  <w:r w:rsidRPr="008A7561">
                    <w:rPr>
                      <w:rFonts w:ascii="Times New Roman" w:hAnsi="Times New Roman" w:cs="Times New Roman"/>
                      <w:color w:val="000000" w:themeColor="text1"/>
                    </w:rPr>
                    <w:t>Model 1: unadjusted with protective factors assessed together</w:t>
                  </w:r>
                </w:p>
                <w:p w:rsidR="007C4F27" w:rsidRPr="008A7561" w:rsidRDefault="0079265C" w:rsidP="007C4F27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8A7561">
                    <w:rPr>
                      <w:rFonts w:ascii="Times New Roman" w:hAnsi="Times New Roman" w:cs="Times New Roman"/>
                      <w:color w:val="000000" w:themeColor="text1"/>
                      <w:vertAlign w:val="superscript"/>
                    </w:rPr>
                    <w:t>3</w:t>
                  </w:r>
                  <w:r w:rsidR="007C4F27" w:rsidRPr="008A7561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Model 2: Model 1 + race/ethnicity, SES, maternal age, parity, and marital status </w:t>
                  </w:r>
                </w:p>
                <w:p w:rsidR="007C4F27" w:rsidRPr="00B85352" w:rsidRDefault="007C4F27" w:rsidP="007C4F27">
                  <w:pPr>
                    <w:pStyle w:val="NormalWeb"/>
                    <w:spacing w:after="0"/>
                    <w:rPr>
                      <w:sz w:val="18"/>
                      <w:szCs w:val="18"/>
                    </w:rPr>
                  </w:pPr>
                </w:p>
                <w:p w:rsidR="007C4F27" w:rsidRDefault="007C4F27" w:rsidP="007C4F27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</w:p>
                <w:p w:rsidR="007C4F27" w:rsidRDefault="007C4F27" w:rsidP="007C4F27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  <w:vertAlign w:val="superscript"/>
                    </w:rPr>
                  </w:pPr>
                </w:p>
                <w:p w:rsidR="007C4F27" w:rsidRPr="00F43DB5" w:rsidRDefault="007C4F27" w:rsidP="007C4F2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  <w:p w:rsidR="007C4F27" w:rsidRDefault="007C4F27" w:rsidP="007C4F27"/>
              </w:txbxContent>
            </v:textbox>
            <w10:wrap anchorx="margin"/>
          </v:shape>
        </w:pict>
      </w:r>
    </w:p>
    <w:p w:rsidR="00945C4F" w:rsidRPr="00945C4F" w:rsidRDefault="00945C4F" w:rsidP="00945C4F"/>
    <w:p w:rsidR="00945C4F" w:rsidRPr="00945C4F" w:rsidRDefault="00945C4F" w:rsidP="00945C4F"/>
    <w:p w:rsidR="00945C4F" w:rsidRPr="00945C4F" w:rsidRDefault="00945C4F" w:rsidP="00945C4F"/>
    <w:p w:rsidR="00945C4F" w:rsidRPr="00945C4F" w:rsidRDefault="00945C4F" w:rsidP="00945C4F"/>
    <w:p w:rsidR="00945C4F" w:rsidRPr="00945C4F" w:rsidRDefault="00945C4F" w:rsidP="00945C4F"/>
    <w:p w:rsidR="00945C4F" w:rsidRDefault="00945C4F" w:rsidP="00945C4F">
      <w:pPr>
        <w:tabs>
          <w:tab w:val="left" w:pos="8154"/>
        </w:tabs>
      </w:pPr>
      <w:r>
        <w:lastRenderedPageBreak/>
        <w:tab/>
      </w:r>
    </w:p>
    <w:p w:rsidR="00945C4F" w:rsidRDefault="00945C4F" w:rsidP="00945C4F">
      <w:pPr>
        <w:tabs>
          <w:tab w:val="left" w:pos="8154"/>
        </w:tabs>
      </w:pPr>
    </w:p>
    <w:p w:rsidR="00945C4F" w:rsidRDefault="00945C4F" w:rsidP="00945C4F">
      <w:pPr>
        <w:tabs>
          <w:tab w:val="left" w:pos="8154"/>
        </w:tabs>
        <w:rPr>
          <w:noProof/>
        </w:rPr>
      </w:pPr>
    </w:p>
    <w:p w:rsidR="00945C4F" w:rsidRPr="00945C4F" w:rsidRDefault="00945C4F" w:rsidP="00945C4F">
      <w:pPr>
        <w:tabs>
          <w:tab w:val="left" w:pos="2960"/>
        </w:tabs>
      </w:pPr>
    </w:p>
    <w:sectPr w:rsidR="00945C4F" w:rsidRPr="00945C4F" w:rsidSect="00AA6A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574C" w:rsidRDefault="001C574C" w:rsidP="00945C4F">
      <w:pPr>
        <w:spacing w:after="0" w:line="240" w:lineRule="auto"/>
      </w:pPr>
      <w:r>
        <w:separator/>
      </w:r>
    </w:p>
  </w:endnote>
  <w:endnote w:type="continuationSeparator" w:id="0">
    <w:p w:rsidR="001C574C" w:rsidRDefault="001C574C" w:rsidP="00945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574C" w:rsidRDefault="001C574C" w:rsidP="00945C4F">
      <w:pPr>
        <w:spacing w:after="0" w:line="240" w:lineRule="auto"/>
      </w:pPr>
      <w:r>
        <w:separator/>
      </w:r>
    </w:p>
  </w:footnote>
  <w:footnote w:type="continuationSeparator" w:id="0">
    <w:p w:rsidR="001C574C" w:rsidRDefault="001C574C" w:rsidP="00945C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6A2C"/>
    <w:rsid w:val="000E2014"/>
    <w:rsid w:val="001C574C"/>
    <w:rsid w:val="00236EC5"/>
    <w:rsid w:val="00253C43"/>
    <w:rsid w:val="00411C50"/>
    <w:rsid w:val="00542EB8"/>
    <w:rsid w:val="006B025C"/>
    <w:rsid w:val="00720951"/>
    <w:rsid w:val="00733FFD"/>
    <w:rsid w:val="0079265C"/>
    <w:rsid w:val="007C4F27"/>
    <w:rsid w:val="008A7561"/>
    <w:rsid w:val="00945C4F"/>
    <w:rsid w:val="00AA6A2C"/>
    <w:rsid w:val="00AF4EFD"/>
    <w:rsid w:val="00DF0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AA6A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AA6A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">
    <w:name w:val="Plain Table 4"/>
    <w:basedOn w:val="TableNormal"/>
    <w:uiPriority w:val="44"/>
    <w:rsid w:val="00AA6A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A6A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C4F27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45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C4F"/>
  </w:style>
  <w:style w:type="paragraph" w:styleId="Footer">
    <w:name w:val="footer"/>
    <w:basedOn w:val="Normal"/>
    <w:link w:val="FooterChar"/>
    <w:uiPriority w:val="99"/>
    <w:unhideWhenUsed/>
    <w:rsid w:val="00945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C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</dc:creator>
  <cp:lastModifiedBy>xml</cp:lastModifiedBy>
  <cp:revision>2</cp:revision>
  <dcterms:created xsi:type="dcterms:W3CDTF">2022-02-22T03:07:00Z</dcterms:created>
  <dcterms:modified xsi:type="dcterms:W3CDTF">2022-02-22T03:07:00Z</dcterms:modified>
</cp:coreProperties>
</file>